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CC989" w14:textId="77777777" w:rsidR="008A33B7" w:rsidRPr="005F5F7D" w:rsidRDefault="008A33B7" w:rsidP="008A33B7">
      <w:pPr>
        <w:spacing w:after="0"/>
        <w:rPr>
          <w:rFonts w:ascii="Times New Roman" w:hAnsi="Times New Roman"/>
          <w:b/>
          <w:bCs/>
          <w:lang w:val="en-GB"/>
        </w:rPr>
      </w:pPr>
      <w:r w:rsidRPr="005F5F7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34 </w:t>
      </w:r>
      <w:r w:rsidRPr="005F5F7D">
        <w:rPr>
          <w:rFonts w:ascii="Times New Roman" w:hAnsi="Times New Roman"/>
          <w:b/>
        </w:rPr>
        <w:t xml:space="preserve">Table. </w:t>
      </w:r>
      <w:r>
        <w:rPr>
          <w:rFonts w:ascii="Times New Roman" w:hAnsi="Times New Roman"/>
          <w:b/>
        </w:rPr>
        <w:t xml:space="preserve">Robustness check: </w:t>
      </w:r>
      <w:r w:rsidRPr="005F5F7D">
        <w:rPr>
          <w:rFonts w:ascii="Times New Roman" w:hAnsi="Times New Roman"/>
          <w:b/>
          <w:bCs/>
          <w:lang w:val="en-GB"/>
        </w:rPr>
        <w:t>Multinomial logits of work-life balance, including estimated average marginal effects of all covariates in September 2020</w:t>
      </w:r>
      <w:r>
        <w:rPr>
          <w:rFonts w:ascii="Times New Roman" w:hAnsi="Times New Roman"/>
          <w:b/>
          <w:bCs/>
          <w:lang w:val="en-GB"/>
        </w:rPr>
        <w:t>, sub-sample of parents with co-resident minor children.</w:t>
      </w: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1066"/>
        <w:gridCol w:w="960"/>
        <w:gridCol w:w="1066"/>
        <w:gridCol w:w="960"/>
        <w:gridCol w:w="960"/>
        <w:gridCol w:w="960"/>
      </w:tblGrid>
      <w:tr w:rsidR="008A33B7" w:rsidRPr="00B167D5" w14:paraId="12E39BB7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B4C6662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September 2020, N=516)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6D00A0BB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Easy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C230BC3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Neutral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7870BFB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ifficult</w:t>
            </w:r>
          </w:p>
        </w:tc>
      </w:tr>
      <w:tr w:rsidR="008A33B7" w:rsidRPr="00B167D5" w14:paraId="6537BA13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</w:tcPr>
          <w:p w14:paraId="40D974CD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162B496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B6CFB5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4B3E46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A0F671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1B4649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E64344F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</w:tr>
      <w:tr w:rsidR="008A33B7" w:rsidRPr="00B167D5" w14:paraId="031B57EE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5EA6304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54A73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5E7E2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9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D953A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2C0E4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7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EB71B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35D34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11)</w:t>
            </w:r>
          </w:p>
        </w:tc>
      </w:tr>
      <w:tr w:rsidR="008A33B7" w:rsidRPr="00B167D5" w14:paraId="72EC9423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B08F63D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Essential occup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B6585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26440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6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CC949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2CDC8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4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D70CF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D9869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05)</w:t>
            </w:r>
          </w:p>
        </w:tc>
      </w:tr>
      <w:tr w:rsidR="008A33B7" w:rsidRPr="00B167D5" w14:paraId="1910BD87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8FBF20F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pouse in essential occup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21711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BDD7D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2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CD70E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31B57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8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C979F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66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17F62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70)</w:t>
            </w:r>
          </w:p>
        </w:tc>
      </w:tr>
      <w:tr w:rsidR="008A33B7" w:rsidRPr="00B167D5" w14:paraId="631BE651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2439F50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38D89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9B9EE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5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EAE4A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103A8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4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61568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FF44C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32)</w:t>
            </w:r>
          </w:p>
        </w:tc>
      </w:tr>
      <w:tr w:rsidR="008A33B7" w:rsidRPr="00B167D5" w14:paraId="465DEE9B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05FA20B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85A10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1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3D807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6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35192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D1D63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4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D4685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710D7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75)</w:t>
            </w:r>
          </w:p>
        </w:tc>
      </w:tr>
      <w:tr w:rsidR="008A33B7" w:rsidRPr="00B167D5" w14:paraId="5CD098D2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1C979CBB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Tertiary 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48566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5EA798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1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050B5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7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4E51A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9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5FCDF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3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2DC76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17)</w:t>
            </w:r>
          </w:p>
        </w:tc>
      </w:tr>
      <w:tr w:rsidR="008A33B7" w:rsidRPr="00B167D5" w14:paraId="0C756CAF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9839717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Workplace autonomy - disagre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82F49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3650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AECDE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90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6DE953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3370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CE579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06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C485F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13043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59)</w:t>
            </w:r>
          </w:p>
        </w:tc>
      </w:tr>
      <w:tr w:rsidR="008A33B7" w:rsidRPr="00B167D5" w14:paraId="37830D3F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FD73019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Workplace autonomy - agre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CDD3D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4260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042CD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94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FA3EA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3880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021FE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0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5133F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3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02908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69)</w:t>
            </w:r>
          </w:p>
        </w:tc>
      </w:tr>
      <w:tr w:rsidR="008A33B7" w:rsidRPr="00B167D5" w14:paraId="6CF26559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99FEE99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Workplace autonomy - not applic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12CB6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2770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D26BF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1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4450E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2640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89F17F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23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24C96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0D9DA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906)</w:t>
            </w:r>
          </w:p>
        </w:tc>
      </w:tr>
      <w:tr w:rsidR="008A33B7" w:rsidRPr="00B167D5" w14:paraId="2C6E47B6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A26E96A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fully from h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55882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4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13443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1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EE1A8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93B269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8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051D1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F9971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81)</w:t>
            </w:r>
          </w:p>
        </w:tc>
      </w:tr>
      <w:tr w:rsidR="008A33B7" w:rsidRPr="00B167D5" w14:paraId="13867CA9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1DC1EBC8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hybr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F2941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E7509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4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CAC9E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6F4C8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3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945CA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74BDF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68)</w:t>
            </w:r>
          </w:p>
        </w:tc>
      </w:tr>
      <w:tr w:rsidR="008A33B7" w:rsidRPr="00B167D5" w14:paraId="5223C436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9692049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on location; can work from h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84F89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00B64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1E641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5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B06E3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3D993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ED590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21)</w:t>
            </w:r>
          </w:p>
        </w:tc>
      </w:tr>
      <w:tr w:rsidR="008A33B7" w:rsidRPr="00B167D5" w14:paraId="25ECE578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12B2FB9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not employ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D29976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601C3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6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E4AA9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337C6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0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F5C81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5C95D5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40)</w:t>
            </w:r>
          </w:p>
        </w:tc>
      </w:tr>
      <w:tr w:rsidR="008A33B7" w:rsidRPr="00B167D5" w14:paraId="081DD3AB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C2C0550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More child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483F0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658AA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6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460BA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F99C9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4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B822B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D96C5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50)</w:t>
            </w:r>
          </w:p>
        </w:tc>
      </w:tr>
      <w:tr w:rsidR="008A33B7" w:rsidRPr="00B167D5" w14:paraId="3CA52B64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B4E0143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ame child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365BE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3145A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06A95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59E35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7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34D6B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DC682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34)</w:t>
            </w:r>
          </w:p>
        </w:tc>
      </w:tr>
      <w:tr w:rsidR="008A33B7" w:rsidRPr="00B167D5" w14:paraId="4FCDA200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77E5DB7" w14:textId="77777777" w:rsidR="008A33B7" w:rsidRPr="00B167D5" w:rsidRDefault="008A33B7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Age youngest ch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E0CC6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177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CD2DC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6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20DF9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06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EF14E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6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C3419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71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77919" w14:textId="77777777" w:rsidR="008A33B7" w:rsidRPr="00B167D5" w:rsidRDefault="008A33B7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42)</w:t>
            </w:r>
          </w:p>
        </w:tc>
      </w:tr>
    </w:tbl>
    <w:p w14:paraId="1ECCC5D3" w14:textId="77777777" w:rsidR="008A33B7" w:rsidRPr="00FD7C9F" w:rsidRDefault="008A33B7" w:rsidP="008A33B7">
      <w:pPr>
        <w:spacing w:after="0"/>
        <w:rPr>
          <w:rFonts w:ascii="Times New Roman" w:hAnsi="Times New Roman"/>
          <w:sz w:val="20"/>
          <w:lang w:val="en-GB"/>
        </w:rPr>
      </w:pPr>
      <w:r w:rsidRPr="00FD7C9F">
        <w:rPr>
          <w:rFonts w:ascii="Times New Roman" w:hAnsi="Times New Roman"/>
          <w:sz w:val="20"/>
          <w:lang w:val="en-GB"/>
        </w:rPr>
        <w:t>Note: *** p&lt;0.01, ** p&lt;0.05, * p&lt;0.1. Reference categories are mothers, non-essential occupations, spouse in non-essential occupation, vocational education, neutral on workplace autonomy, partner works on location by nature of work, less childcare.</w:t>
      </w:r>
    </w:p>
    <w:p w14:paraId="24F29D4F" w14:textId="77777777" w:rsidR="00837728" w:rsidRPr="008A33B7" w:rsidRDefault="00837728">
      <w:pPr>
        <w:rPr>
          <w:lang w:val="en-GB"/>
        </w:rPr>
      </w:pPr>
    </w:p>
    <w:sectPr w:rsidR="00837728" w:rsidRPr="008A33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3B7"/>
    <w:rsid w:val="00543028"/>
    <w:rsid w:val="00837728"/>
    <w:rsid w:val="008A33B7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5175E3"/>
  <w15:chartTrackingRefBased/>
  <w15:docId w15:val="{8EF8054F-6C9C-574E-9844-3A52F15A6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3B7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48:00Z</dcterms:created>
  <dcterms:modified xsi:type="dcterms:W3CDTF">2024-01-30T15:48:00Z</dcterms:modified>
</cp:coreProperties>
</file>